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ADF58" w14:textId="2B12CB2F" w:rsidR="00A346C1" w:rsidRPr="00F52395" w:rsidRDefault="00A346C1" w:rsidP="00A346C1">
      <w:pPr>
        <w:spacing w:line="480" w:lineRule="auto"/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  <w:r w:rsidRPr="00F52395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Format of the agenda of IRG meetings </w:t>
      </w:r>
    </w:p>
    <w:p w14:paraId="5266FA00" w14:textId="77777777" w:rsidR="00A346C1" w:rsidRPr="00A346C1" w:rsidRDefault="00A346C1" w:rsidP="00A346C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1.</w:t>
      </w: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 xml:space="preserve">Acknowledgement of Country and Traditional Owners </w:t>
      </w:r>
    </w:p>
    <w:p w14:paraId="5391B355" w14:textId="77777777" w:rsidR="00A346C1" w:rsidRPr="00A346C1" w:rsidRDefault="00A346C1" w:rsidP="00A346C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2.</w:t>
      </w: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Present / Apologies (quorum)</w:t>
      </w:r>
    </w:p>
    <w:p w14:paraId="17999BD9" w14:textId="77777777" w:rsidR="00A346C1" w:rsidRPr="00A346C1" w:rsidRDefault="00A346C1" w:rsidP="00A346C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3.</w:t>
      </w: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Minutes of the previous meeting</w:t>
      </w:r>
    </w:p>
    <w:p w14:paraId="7AFC90BF" w14:textId="77777777" w:rsidR="00A346C1" w:rsidRPr="00A346C1" w:rsidRDefault="00A346C1" w:rsidP="00A346C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4.</w:t>
      </w: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Project progress report/ feedback from INFERR TMC meetings (Usually delivered by INFERR trial manager, INFERR trial First Nations Research Officer and the INFERR trial principal investigator or proxy)</w:t>
      </w:r>
    </w:p>
    <w:p w14:paraId="4649E313" w14:textId="77777777" w:rsidR="00A346C1" w:rsidRPr="00A346C1" w:rsidRDefault="00A346C1" w:rsidP="00A346C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5.</w:t>
      </w: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Matters arising</w:t>
      </w:r>
    </w:p>
    <w:p w14:paraId="1B993B21" w14:textId="77777777" w:rsidR="00A346C1" w:rsidRPr="00A346C1" w:rsidRDefault="00A346C1" w:rsidP="00A346C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6.</w:t>
      </w: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Other business</w:t>
      </w:r>
    </w:p>
    <w:p w14:paraId="607E11B1" w14:textId="77777777" w:rsidR="00A346C1" w:rsidRPr="00A346C1" w:rsidRDefault="00A346C1" w:rsidP="00A346C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7.</w:t>
      </w: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 xml:space="preserve">Next meeting </w:t>
      </w:r>
    </w:p>
    <w:p w14:paraId="5F798FB0" w14:textId="77777777" w:rsidR="00A346C1" w:rsidRPr="00A346C1" w:rsidRDefault="00A346C1" w:rsidP="00A346C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8.</w:t>
      </w:r>
      <w:r w:rsidRPr="00A346C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Close</w:t>
      </w:r>
    </w:p>
    <w:p w14:paraId="1E38FCE7" w14:textId="77777777" w:rsidR="00A346C1" w:rsidRPr="00A346C1" w:rsidRDefault="00A346C1">
      <w:pPr>
        <w:rPr>
          <w:lang w:val="en-US"/>
        </w:rPr>
      </w:pPr>
    </w:p>
    <w:sectPr w:rsidR="00A346C1" w:rsidRPr="00A34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6C1"/>
    <w:rsid w:val="004C474A"/>
    <w:rsid w:val="005B6898"/>
    <w:rsid w:val="009760B7"/>
    <w:rsid w:val="00A10E22"/>
    <w:rsid w:val="00A346C1"/>
    <w:rsid w:val="00D91E00"/>
    <w:rsid w:val="00DD48B8"/>
    <w:rsid w:val="00E37494"/>
    <w:rsid w:val="00F5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62CB9"/>
  <w15:docId w15:val="{9DF9356F-344E-4C52-94D7-A3B909E3C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4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6C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6C1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wana william majoni</dc:creator>
  <cp:keywords/>
  <dc:description/>
  <cp:lastModifiedBy>sandawana william majoni</cp:lastModifiedBy>
  <cp:revision>2</cp:revision>
  <dcterms:created xsi:type="dcterms:W3CDTF">2024-06-09T12:11:00Z</dcterms:created>
  <dcterms:modified xsi:type="dcterms:W3CDTF">2024-06-09T12:11:00Z</dcterms:modified>
</cp:coreProperties>
</file>